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00"/>
        <w:gridCol w:w="1840"/>
        <w:gridCol w:w="4260"/>
      </w:tblGrid>
      <w:tr w:rsidR="00151882" w:rsidRPr="006C626A" w14:paraId="0D2EB048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5A838E08" w14:textId="77777777" w:rsidR="00151882" w:rsidRPr="00E80F78" w:rsidRDefault="00151882" w:rsidP="00BC2BCE">
            <w:pPr>
              <w:rPr>
                <w:rFonts w:ascii="Times Roman" w:hAnsi="Times Roman"/>
                <w:b/>
                <w:bCs/>
                <w:color w:val="000000" w:themeColor="text1"/>
              </w:rPr>
            </w:pPr>
            <w:r w:rsidRPr="00E80F78">
              <w:rPr>
                <w:rFonts w:ascii="Times Roman" w:hAnsi="Times Roman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3ECA273" w14:textId="77777777" w:rsidR="00151882" w:rsidRPr="00E80F78" w:rsidRDefault="00151882" w:rsidP="00BC2BCE">
            <w:pPr>
              <w:rPr>
                <w:rFonts w:ascii="Times Roman" w:hAnsi="Times Roman"/>
                <w:b/>
                <w:bCs/>
                <w:color w:val="000000" w:themeColor="text1"/>
              </w:rPr>
            </w:pPr>
            <w:r w:rsidRPr="00E80F78">
              <w:rPr>
                <w:rFonts w:ascii="Times Roman" w:hAnsi="Times Roman"/>
                <w:b/>
                <w:bCs/>
                <w:color w:val="000000" w:themeColor="text1"/>
              </w:rPr>
              <w:t>Surface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820CB94" w14:textId="0697733E" w:rsidR="00151882" w:rsidRPr="00E80F78" w:rsidRDefault="00151882" w:rsidP="00BC2BCE">
            <w:pPr>
              <w:rPr>
                <w:rFonts w:ascii="Times Roman" w:hAnsi="Times Roman"/>
                <w:b/>
                <w:bCs/>
                <w:color w:val="000000" w:themeColor="text1"/>
              </w:rPr>
            </w:pPr>
            <w:r>
              <w:rPr>
                <w:rFonts w:ascii="Times Roman" w:hAnsi="Times Roman"/>
                <w:b/>
                <w:bCs/>
                <w:color w:val="000000" w:themeColor="text1"/>
              </w:rPr>
              <w:t>Description</w:t>
            </w:r>
          </w:p>
        </w:tc>
      </w:tr>
      <w:tr w:rsidR="00151882" w:rsidRPr="006C626A" w14:paraId="27121C48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532D6085" w14:textId="77777777" w:rsidR="00151882" w:rsidRPr="006C626A" w:rsidRDefault="00151882" w:rsidP="00BC2BCE">
            <w:pPr>
              <w:rPr>
                <w:rFonts w:ascii="Times Roman" w:hAnsi="Times Roman"/>
                <w:b/>
                <w:bCs/>
                <w:color w:val="000000"/>
              </w:rPr>
            </w:pPr>
            <w:r w:rsidRPr="006C626A">
              <w:rPr>
                <w:rFonts w:ascii="Times Roman" w:hAnsi="Times Roman"/>
                <w:b/>
                <w:bCs/>
                <w:color w:val="000000"/>
              </w:rPr>
              <w:t>Restroom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EDCA829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Toothbrush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422BD834" w14:textId="7B2CB410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Rothi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dentocarios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24CAD406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CD3C461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321AF5A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1E51021D" w14:textId="7D04BFE5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Pseud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parafulv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20E87E27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1434BA9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5E695C9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A0D0794" w14:textId="2D9646DA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reptococcus </w:t>
            </w:r>
            <w:r w:rsidRPr="00E80F78">
              <w:rPr>
                <w:rFonts w:ascii="Times Roman" w:hAnsi="Times Roman"/>
                <w:color w:val="000000"/>
              </w:rPr>
              <w:t xml:space="preserve">sp. </w:t>
            </w:r>
          </w:p>
        </w:tc>
      </w:tr>
      <w:tr w:rsidR="00151882" w:rsidRPr="006C626A" w14:paraId="288AB082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123C594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03A2B6C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42A0A946" w14:textId="7928E22C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Kocuri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palustris </w:t>
            </w:r>
          </w:p>
        </w:tc>
      </w:tr>
      <w:tr w:rsidR="00151882" w:rsidRPr="006C626A" w14:paraId="1DD3B11A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6BA2290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70D5F37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70AA11D" w14:textId="3079AF0A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Micrococcu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yunnanensis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5A29758F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5D3DE492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2A76A2BC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Shower drain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44DDD24" w14:textId="0834650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Delfti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  <w:r w:rsidRPr="00E80F78">
              <w:rPr>
                <w:rFonts w:ascii="Times Roman" w:hAnsi="Times Roman"/>
                <w:color w:val="000000"/>
              </w:rPr>
              <w:t>sp.</w:t>
            </w: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14DDB527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038FD3BB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FBA6C2C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DD4B982" w14:textId="5D1477E9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Pseudomonas putida </w:t>
            </w:r>
          </w:p>
        </w:tc>
      </w:tr>
      <w:tr w:rsidR="00151882" w:rsidRPr="006C626A" w14:paraId="183B3B28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187B55A3" w14:textId="77777777" w:rsidR="00151882" w:rsidRPr="006C626A" w:rsidRDefault="00151882" w:rsidP="00BC2BCE">
            <w:pPr>
              <w:rPr>
                <w:rFonts w:ascii="Times Roman" w:hAnsi="Times Roman"/>
                <w:b/>
                <w:bCs/>
                <w:color w:val="000000"/>
              </w:rPr>
            </w:pPr>
            <w:r w:rsidRPr="006C626A">
              <w:rPr>
                <w:rFonts w:ascii="Times Roman" w:hAnsi="Times Roman"/>
                <w:b/>
                <w:bCs/>
                <w:color w:val="000000"/>
              </w:rPr>
              <w:t>Kitchen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E911818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Countertop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F562E4E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Enterobacteriaceae bacterium</w:t>
            </w:r>
          </w:p>
        </w:tc>
      </w:tr>
      <w:tr w:rsidR="00151882" w:rsidRPr="006C626A" w14:paraId="578D70B7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35938AF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0E07289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D96A6E5" w14:textId="75491296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baumanni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0464E34C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6829F36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2C6B5E82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E155B86" w14:textId="0F5B08BE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maltophili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34015822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2D709641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53410591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Kitchen sink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007F703C" w14:textId="326B2B6E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Bacillu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amyloliquefaciens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75E9BE0B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29EDBE2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13662FAE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23FD561" w14:textId="546DDC99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calcoaceticus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0AA3DDEE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232C9F63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1EB6851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F0DAC9D" w14:textId="15B4B7EB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juni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1B49B6FE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4B85A43D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0FA9B83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Cutting board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092CEB40" w14:textId="51008025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Bacillus thuringiensis </w:t>
            </w:r>
          </w:p>
        </w:tc>
      </w:tr>
      <w:tr w:rsidR="00151882" w:rsidRPr="006C626A" w14:paraId="243C5D9B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5FDDF59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276E5890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4F485046" w14:textId="1B40FA1D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aphylococcu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vitulinus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2F44DA6E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ADFC46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57F3728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C73BDC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Micrococcus </w:t>
            </w:r>
            <w:r w:rsidRPr="00E80F78">
              <w:rPr>
                <w:rFonts w:ascii="Times Roman" w:hAnsi="Times Roman"/>
                <w:color w:val="000000"/>
              </w:rPr>
              <w:t>sp.</w:t>
            </w:r>
          </w:p>
        </w:tc>
      </w:tr>
      <w:tr w:rsidR="00151882" w:rsidRPr="006C626A" w14:paraId="30F5830C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F7C8519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70B19CC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FE9A1EB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ursingii</w:t>
            </w:r>
            <w:proofErr w:type="spellEnd"/>
          </w:p>
        </w:tc>
      </w:tr>
      <w:tr w:rsidR="00151882" w:rsidRPr="006C626A" w14:paraId="7B27C8CD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55B1328F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9ED7191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752A8471" w14:textId="26C7E8E1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Moraxella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osloensis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2A0A0ECE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404F5416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E59B452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Stove knob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12678FF3" w14:textId="5E3DB802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Bacillu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aryabhatta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6393C3AB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5EE6D12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57F27040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0AC9321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epidermidis</w:t>
            </w:r>
          </w:p>
        </w:tc>
      </w:tr>
      <w:tr w:rsidR="00151882" w:rsidRPr="006C626A" w14:paraId="152BCF36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6C6681D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7494F713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11D78C3E" w14:textId="00C90E61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ursingi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135E2391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4CB9164B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7399269E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56B6067" w14:textId="3C39570F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aphylococcu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pasteur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544D9B89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1D87247B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48F3C00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Faucet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5FDCA7A" w14:textId="7ECDC0A6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ursingi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29702E4C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4054C238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EABA3F5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Fridge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9BD97A9" w14:textId="3664A2AE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aphylococcus epidermidis </w:t>
            </w:r>
          </w:p>
        </w:tc>
      </w:tr>
      <w:tr w:rsidR="00151882" w:rsidRPr="006C626A" w14:paraId="74C68B21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4FACF5C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95D7071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0AF6BC7" w14:textId="4DC1C926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ursingi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5A36471B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FD4690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12CDE4B9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Sponge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7FCC4314" w14:textId="46550405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Enterobacter </w:t>
            </w:r>
            <w:r w:rsidRPr="00E80F78">
              <w:rPr>
                <w:rFonts w:ascii="Times Roman" w:hAnsi="Times Roman"/>
                <w:color w:val="000000"/>
              </w:rPr>
              <w:t xml:space="preserve">sp. </w:t>
            </w:r>
          </w:p>
        </w:tc>
      </w:tr>
      <w:tr w:rsidR="00151882" w:rsidRPr="006C626A" w14:paraId="264D182C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6F52C5ED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557FFD3F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A23464F" w14:textId="46880C88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baumannii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3F6C40FF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6A510CB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5824085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0F2030F" w14:textId="6C5599A4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maltophilia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</w:p>
        </w:tc>
      </w:tr>
      <w:tr w:rsidR="00151882" w:rsidRPr="006C626A" w14:paraId="53711C66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7065BB7" w14:textId="77777777" w:rsidR="00151882" w:rsidRPr="006C626A" w:rsidRDefault="00151882" w:rsidP="00BC2BCE">
            <w:pPr>
              <w:rPr>
                <w:rFonts w:ascii="Times Roman" w:hAnsi="Times Roman"/>
                <w:b/>
                <w:bCs/>
                <w:color w:val="000000"/>
              </w:rPr>
            </w:pPr>
            <w:r w:rsidRPr="006C626A">
              <w:rPr>
                <w:rFonts w:ascii="Times Roman" w:hAnsi="Times Roman"/>
                <w:b/>
                <w:bCs/>
                <w:color w:val="000000"/>
              </w:rPr>
              <w:t>Bedroom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9F95699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Wall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D7BDA43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maltophilia</w:t>
            </w:r>
            <w:proofErr w:type="spellEnd"/>
          </w:p>
        </w:tc>
      </w:tr>
      <w:tr w:rsidR="00151882" w:rsidRPr="006C626A" w14:paraId="1279BFE2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55B49A6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A2541EB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Ceiling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25E9B54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epidermidis</w:t>
            </w:r>
          </w:p>
        </w:tc>
      </w:tr>
      <w:tr w:rsidR="00151882" w:rsidRPr="006C626A" w14:paraId="00FD0894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63C2F6D3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983DF8F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32441C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ursingii</w:t>
            </w:r>
            <w:proofErr w:type="spellEnd"/>
          </w:p>
        </w:tc>
      </w:tr>
      <w:tr w:rsidR="00151882" w:rsidRPr="006C626A" w14:paraId="7DF73B61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063EC49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108E937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DE7BAD4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maltophilia</w:t>
            </w:r>
            <w:proofErr w:type="spellEnd"/>
          </w:p>
        </w:tc>
      </w:tr>
      <w:tr w:rsidR="00151882" w:rsidRPr="006C626A" w14:paraId="5E4B59E2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10ADF107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7C044586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Floor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4AEC176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Bacillus thuringiensis</w:t>
            </w:r>
          </w:p>
        </w:tc>
      </w:tr>
      <w:tr w:rsidR="00151882" w:rsidRPr="006C626A" w14:paraId="3F923D07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0BC4102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7BACE5A9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2F36C6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epidermidis</w:t>
            </w:r>
          </w:p>
        </w:tc>
      </w:tr>
      <w:tr w:rsidR="00151882" w:rsidRPr="006C626A" w14:paraId="7E25A7DE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683C0351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1582918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0E2D626D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Acinetobacter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ursingii</w:t>
            </w:r>
            <w:proofErr w:type="spellEnd"/>
          </w:p>
        </w:tc>
      </w:tr>
      <w:tr w:rsidR="00151882" w:rsidRPr="006C626A" w14:paraId="7A4DC19A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05A5D94D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68E16F2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Keyboard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4130FB0" w14:textId="2AF4196C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aphylococcus aureus </w:t>
            </w:r>
          </w:p>
        </w:tc>
      </w:tr>
      <w:tr w:rsidR="00151882" w:rsidRPr="006C626A" w14:paraId="114C4EBF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14093C04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1501DB9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39912BDB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hominis</w:t>
            </w:r>
          </w:p>
        </w:tc>
      </w:tr>
      <w:tr w:rsidR="00151882" w:rsidRPr="00A90928" w14:paraId="01BCE161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775B53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39B6429E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0268B5B" w14:textId="71800CFD" w:rsidR="00151882" w:rsidRPr="00A9174A" w:rsidRDefault="00151882" w:rsidP="00BC2BCE">
            <w:pPr>
              <w:rPr>
                <w:rFonts w:ascii="Times Roman" w:hAnsi="Times Roman"/>
                <w:i/>
                <w:iCs/>
                <w:color w:val="000000"/>
                <w:lang w:val="fr-FR"/>
              </w:rPr>
            </w:pPr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 xml:space="preserve">Staphylococcus </w:t>
            </w:r>
            <w:proofErr w:type="spellStart"/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>capitis</w:t>
            </w:r>
            <w:proofErr w:type="spellEnd"/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 xml:space="preserve"> </w:t>
            </w:r>
            <w:proofErr w:type="spellStart"/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>subsp</w:t>
            </w:r>
            <w:proofErr w:type="spellEnd"/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 xml:space="preserve">. </w:t>
            </w:r>
            <w:proofErr w:type="spellStart"/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>Capitis</w:t>
            </w:r>
            <w:proofErr w:type="spellEnd"/>
            <w:r w:rsidRPr="00A9174A">
              <w:rPr>
                <w:rFonts w:ascii="Times Roman" w:hAnsi="Times Roman"/>
                <w:i/>
                <w:iCs/>
                <w:color w:val="000000"/>
                <w:lang w:val="fr-FR"/>
              </w:rPr>
              <w:t xml:space="preserve"> </w:t>
            </w:r>
          </w:p>
        </w:tc>
      </w:tr>
      <w:tr w:rsidR="00151882" w:rsidRPr="006C626A" w14:paraId="6DC02724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461EE602" w14:textId="77777777" w:rsidR="00151882" w:rsidRPr="00A9174A" w:rsidRDefault="00151882" w:rsidP="00BC2BCE">
            <w:pPr>
              <w:rPr>
                <w:rFonts w:ascii="Times Roman" w:hAnsi="Times Roman"/>
                <w:i/>
                <w:iCs/>
                <w:color w:val="000000"/>
                <w:lang w:val="fr-FR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2A6AB52B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Card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AB50651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aureus</w:t>
            </w:r>
          </w:p>
        </w:tc>
      </w:tr>
      <w:tr w:rsidR="00151882" w:rsidRPr="006C626A" w14:paraId="77DB01AD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FAA887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C42F95A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4064D8B9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hominis</w:t>
            </w:r>
          </w:p>
        </w:tc>
      </w:tr>
      <w:tr w:rsidR="00151882" w:rsidRPr="006C626A" w14:paraId="54D76843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27DC4D33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498A610A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CB9895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epidermidis</w:t>
            </w:r>
          </w:p>
        </w:tc>
      </w:tr>
      <w:tr w:rsidR="00151882" w:rsidRPr="006C626A" w14:paraId="01036267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66C7A402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13EBE07B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Cellphone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5B0F9CE8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>Staphylococcus hominis</w:t>
            </w:r>
          </w:p>
        </w:tc>
      </w:tr>
      <w:tr w:rsidR="00151882" w:rsidRPr="006C626A" w14:paraId="67846A83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79E2AF07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861A6CB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25487385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Moraxella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osloensis</w:t>
            </w:r>
            <w:proofErr w:type="spellEnd"/>
          </w:p>
        </w:tc>
      </w:tr>
      <w:tr w:rsidR="00151882" w:rsidRPr="006C626A" w14:paraId="08EAE2FE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5DF72271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6CF136BE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7CCE143A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pavanii</w:t>
            </w:r>
            <w:proofErr w:type="spellEnd"/>
          </w:p>
        </w:tc>
      </w:tr>
      <w:tr w:rsidR="00151882" w:rsidRPr="006C626A" w14:paraId="7E94C103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3612EFB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F83C163" w14:textId="77777777" w:rsidR="00151882" w:rsidRPr="006C626A" w:rsidRDefault="00151882" w:rsidP="00BC2BCE">
            <w:pPr>
              <w:rPr>
                <w:sz w:val="20"/>
                <w:szCs w:val="20"/>
              </w:rPr>
            </w:pP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4C9EAE62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maltophilia</w:t>
            </w:r>
            <w:proofErr w:type="spellEnd"/>
          </w:p>
        </w:tc>
      </w:tr>
      <w:tr w:rsidR="00151882" w:rsidRPr="006C626A" w14:paraId="08E32598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2BBD8102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200AF961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Pen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00DB4EF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maltophilia</w:t>
            </w:r>
            <w:proofErr w:type="spellEnd"/>
          </w:p>
        </w:tc>
      </w:tr>
      <w:tr w:rsidR="00151882" w:rsidRPr="006C626A" w14:paraId="431B1C66" w14:textId="77777777" w:rsidTr="00BC2BCE">
        <w:trPr>
          <w:trHeight w:val="300"/>
        </w:trPr>
        <w:tc>
          <w:tcPr>
            <w:tcW w:w="1500" w:type="dxa"/>
            <w:shd w:val="clear" w:color="auto" w:fill="FFFFFF" w:themeFill="background1"/>
            <w:noWrap/>
            <w:hideMark/>
          </w:tcPr>
          <w:p w14:paraId="0D25F9DC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14:paraId="04EF24E6" w14:textId="77777777" w:rsidR="00151882" w:rsidRPr="006C626A" w:rsidRDefault="00151882" w:rsidP="00BC2BCE">
            <w:pPr>
              <w:rPr>
                <w:rFonts w:ascii="Times Roman" w:hAnsi="Times Roman"/>
                <w:color w:val="000000"/>
              </w:rPr>
            </w:pPr>
            <w:r w:rsidRPr="006C626A">
              <w:rPr>
                <w:rFonts w:ascii="Times Roman" w:hAnsi="Times Roman"/>
                <w:color w:val="000000"/>
              </w:rPr>
              <w:t>Keys</w:t>
            </w:r>
          </w:p>
        </w:tc>
        <w:tc>
          <w:tcPr>
            <w:tcW w:w="4260" w:type="dxa"/>
            <w:shd w:val="clear" w:color="auto" w:fill="FFFFFF" w:themeFill="background1"/>
            <w:noWrap/>
            <w:hideMark/>
          </w:tcPr>
          <w:p w14:paraId="656732F7" w14:textId="77777777" w:rsidR="00151882" w:rsidRPr="006C626A" w:rsidRDefault="00151882" w:rsidP="00BC2BCE">
            <w:pPr>
              <w:rPr>
                <w:rFonts w:ascii="Times Roman" w:hAnsi="Times Roman"/>
                <w:i/>
                <w:iCs/>
                <w:color w:val="000000"/>
              </w:rPr>
            </w:pP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Paracoccus</w:t>
            </w:r>
            <w:proofErr w:type="spellEnd"/>
            <w:r w:rsidRPr="006C626A">
              <w:rPr>
                <w:rFonts w:ascii="Times Roman" w:hAnsi="Times Roman"/>
                <w:i/>
                <w:iCs/>
                <w:color w:val="000000"/>
              </w:rPr>
              <w:t xml:space="preserve"> </w:t>
            </w:r>
            <w:proofErr w:type="spellStart"/>
            <w:r w:rsidRPr="006C626A">
              <w:rPr>
                <w:rFonts w:ascii="Times Roman" w:hAnsi="Times Roman"/>
                <w:i/>
                <w:iCs/>
                <w:color w:val="000000"/>
              </w:rPr>
              <w:t>yeei</w:t>
            </w:r>
            <w:proofErr w:type="spellEnd"/>
          </w:p>
        </w:tc>
      </w:tr>
    </w:tbl>
    <w:p w14:paraId="021D59C3" w14:textId="118AB359" w:rsidR="00C23437" w:rsidRDefault="00151882">
      <w:r w:rsidRPr="00E01265">
        <w:rPr>
          <w:b/>
          <w:bCs/>
        </w:rPr>
        <w:t xml:space="preserve">Table </w:t>
      </w:r>
      <w:r>
        <w:rPr>
          <w:b/>
          <w:bCs/>
        </w:rPr>
        <w:t>S</w:t>
      </w:r>
      <w:r w:rsidRPr="00E01265">
        <w:rPr>
          <w:b/>
          <w:bCs/>
        </w:rPr>
        <w:t>1: Surface samples and their bacteria species</w:t>
      </w:r>
      <w:r w:rsidRPr="00E01265">
        <w:t>. A list showing how surfaces were categorized under each location and showing what bacteria species were on each surface.</w:t>
      </w:r>
    </w:p>
    <w:sectPr w:rsidR="00C23437" w:rsidSect="003A4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82"/>
    <w:rsid w:val="00151882"/>
    <w:rsid w:val="003A4995"/>
    <w:rsid w:val="00842AEC"/>
    <w:rsid w:val="00E8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B4CB1"/>
  <w15:chartTrackingRefBased/>
  <w15:docId w15:val="{67424A60-C9C4-DA41-8FAC-554C2418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8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882"/>
    <w:rPr>
      <w:rFonts w:ascii="Arial" w:eastAsia="Arial" w:hAnsi="Arial" w:cs="Arial"/>
      <w:sz w:val="22"/>
      <w:szCs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8</Words>
  <Characters>1378</Characters>
  <Application>Microsoft Office Word</Application>
  <DocSecurity>0</DocSecurity>
  <Lines>32</Lines>
  <Paragraphs>16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. Acosta</dc:creator>
  <cp:keywords/>
  <dc:description/>
  <cp:lastModifiedBy>Ellen M. Acosta</cp:lastModifiedBy>
  <cp:revision>2</cp:revision>
  <cp:lastPrinted>2023-05-26T17:21:00Z</cp:lastPrinted>
  <dcterms:created xsi:type="dcterms:W3CDTF">2023-05-26T16:42:00Z</dcterms:created>
  <dcterms:modified xsi:type="dcterms:W3CDTF">2023-05-26T17:22:00Z</dcterms:modified>
</cp:coreProperties>
</file>